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A0141" w14:textId="77777777" w:rsidR="00EE5AAD" w:rsidRDefault="00EE5AAD" w:rsidP="00EE5AAD">
      <w:r>
        <w:t xml:space="preserve">A) </w:t>
      </w:r>
    </w:p>
    <w:p w14:paraId="3C0EDAAD" w14:textId="77777777" w:rsidR="00EE5AAD" w:rsidRDefault="00EE5AAD" w:rsidP="0077739A">
      <w:r>
        <w:rPr>
          <w:noProof/>
        </w:rPr>
        <w:drawing>
          <wp:inline distT="0" distB="0" distL="0" distR="0" wp14:anchorId="1FE264C7" wp14:editId="4B40DD24">
            <wp:extent cx="5927617" cy="206454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c_srv_Summer IKMT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683"/>
                    <a:stretch/>
                  </pic:blipFill>
                  <pic:spPr bwMode="auto">
                    <a:xfrm>
                      <a:off x="0" y="0"/>
                      <a:ext cx="5956636" cy="2074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E8044E" w14:textId="77777777" w:rsidR="00CF4296" w:rsidRDefault="00CF4296" w:rsidP="0077739A">
      <w:r>
        <w:t xml:space="preserve">B) </w:t>
      </w:r>
    </w:p>
    <w:p w14:paraId="7FF9D58F" w14:textId="77777777" w:rsidR="00CF4296" w:rsidRDefault="00CF4296" w:rsidP="0077739A">
      <w:r>
        <w:rPr>
          <w:noProof/>
        </w:rPr>
        <w:drawing>
          <wp:inline distT="0" distB="0" distL="0" distR="0" wp14:anchorId="1270866C" wp14:editId="01E196A2">
            <wp:extent cx="2713641" cy="227885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LOT_I_I_rec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50" b="7073"/>
                    <a:stretch/>
                  </pic:blipFill>
                  <pic:spPr bwMode="auto">
                    <a:xfrm>
                      <a:off x="0" y="0"/>
                      <a:ext cx="2724831" cy="2288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5C7D92" wp14:editId="654A3723">
            <wp:extent cx="2713990" cy="225028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LOT_I_I_Biom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76" b="7610"/>
                    <a:stretch/>
                  </pic:blipFill>
                  <pic:spPr bwMode="auto">
                    <a:xfrm>
                      <a:off x="0" y="0"/>
                      <a:ext cx="2723485" cy="2258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82DC1E" w14:textId="77777777" w:rsidR="009676CF" w:rsidRDefault="009676CF" w:rsidP="0077739A">
      <w:r>
        <w:t>C)</w:t>
      </w:r>
    </w:p>
    <w:p w14:paraId="6D432677" w14:textId="77777777" w:rsidR="009676CF" w:rsidRDefault="003F51E2" w:rsidP="0077739A">
      <w:r>
        <w:rPr>
          <w:noProof/>
        </w:rPr>
        <w:drawing>
          <wp:inline distT="0" distB="0" distL="0" distR="0" wp14:anchorId="6B32162D" wp14:editId="7B899BBA">
            <wp:extent cx="2741961" cy="23502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shery_catche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9838" cy="2374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71013" w14:textId="7E0938E7" w:rsidR="00954029" w:rsidRDefault="00954029">
      <w:bookmarkStart w:id="0" w:name="_GoBack"/>
      <w:bookmarkEnd w:id="0"/>
    </w:p>
    <w:sectPr w:rsidR="00954029" w:rsidSect="006D4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B10"/>
    <w:rsid w:val="00025F2F"/>
    <w:rsid w:val="000462D9"/>
    <w:rsid w:val="000642A3"/>
    <w:rsid w:val="000C38A4"/>
    <w:rsid w:val="000F52B6"/>
    <w:rsid w:val="001171DA"/>
    <w:rsid w:val="0017120C"/>
    <w:rsid w:val="001C28F5"/>
    <w:rsid w:val="001C391E"/>
    <w:rsid w:val="001E0150"/>
    <w:rsid w:val="001E2550"/>
    <w:rsid w:val="00204F7F"/>
    <w:rsid w:val="00205BDE"/>
    <w:rsid w:val="0021794D"/>
    <w:rsid w:val="00273D15"/>
    <w:rsid w:val="00292C0B"/>
    <w:rsid w:val="00352DA2"/>
    <w:rsid w:val="00370A58"/>
    <w:rsid w:val="003956F0"/>
    <w:rsid w:val="003C7A99"/>
    <w:rsid w:val="003D3F6C"/>
    <w:rsid w:val="003F51E2"/>
    <w:rsid w:val="00415844"/>
    <w:rsid w:val="00471AFE"/>
    <w:rsid w:val="004A7FAE"/>
    <w:rsid w:val="004B2CA2"/>
    <w:rsid w:val="004D3B10"/>
    <w:rsid w:val="00515DBF"/>
    <w:rsid w:val="0054444A"/>
    <w:rsid w:val="005D27FC"/>
    <w:rsid w:val="00607E34"/>
    <w:rsid w:val="006D4E8E"/>
    <w:rsid w:val="0077739A"/>
    <w:rsid w:val="007832D3"/>
    <w:rsid w:val="007C781F"/>
    <w:rsid w:val="00815ED3"/>
    <w:rsid w:val="00833AE4"/>
    <w:rsid w:val="008C29BD"/>
    <w:rsid w:val="008D28F3"/>
    <w:rsid w:val="008E40E1"/>
    <w:rsid w:val="00954029"/>
    <w:rsid w:val="00964952"/>
    <w:rsid w:val="009656A4"/>
    <w:rsid w:val="00965E4E"/>
    <w:rsid w:val="009676CF"/>
    <w:rsid w:val="00977855"/>
    <w:rsid w:val="009904A5"/>
    <w:rsid w:val="009F46FD"/>
    <w:rsid w:val="00A0052D"/>
    <w:rsid w:val="00A47DE0"/>
    <w:rsid w:val="00AC624C"/>
    <w:rsid w:val="00AF1163"/>
    <w:rsid w:val="00B01289"/>
    <w:rsid w:val="00B013CE"/>
    <w:rsid w:val="00B502A0"/>
    <w:rsid w:val="00B57081"/>
    <w:rsid w:val="00BE6B93"/>
    <w:rsid w:val="00C02E2B"/>
    <w:rsid w:val="00CA60D4"/>
    <w:rsid w:val="00CF3C44"/>
    <w:rsid w:val="00CF4296"/>
    <w:rsid w:val="00D36F67"/>
    <w:rsid w:val="00D5243B"/>
    <w:rsid w:val="00D53F3C"/>
    <w:rsid w:val="00D73DF7"/>
    <w:rsid w:val="00DD6CE8"/>
    <w:rsid w:val="00DE078B"/>
    <w:rsid w:val="00E820A5"/>
    <w:rsid w:val="00EE5AAD"/>
    <w:rsid w:val="00F04E83"/>
    <w:rsid w:val="00F60762"/>
    <w:rsid w:val="00F62F94"/>
    <w:rsid w:val="00F7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381B1"/>
  <w14:defaultImageDpi w14:val="32767"/>
  <w15:chartTrackingRefBased/>
  <w15:docId w15:val="{CA61138B-1945-1340-AA85-26CEF7D8A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70A5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9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K</dc:creator>
  <cp:keywords/>
  <dc:description/>
  <cp:lastModifiedBy>DHK</cp:lastModifiedBy>
  <cp:revision>3</cp:revision>
  <cp:lastPrinted>2018-07-11T21:06:00Z</cp:lastPrinted>
  <dcterms:created xsi:type="dcterms:W3CDTF">2018-08-09T16:06:00Z</dcterms:created>
  <dcterms:modified xsi:type="dcterms:W3CDTF">2018-08-09T16:17:00Z</dcterms:modified>
</cp:coreProperties>
</file>